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>Cross-docking results of GOLD analyzedon the basis of ranking of the cognate ligand in their respective recepto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1899"/>
        <w:gridCol w:w="2503"/>
        <w:gridCol w:w="2711"/>
      </w:tblGrid>
      <w:tr>
        <w:trPr>
          <w:trHeight w:val="264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DB ID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IG ID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oldScore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hemScore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GZM_A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T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4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GZM_B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T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6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HZX_A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T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4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HZX_B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T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RH1_A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AU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2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VT4_A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P32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4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VT4_B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P32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2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0_A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Y00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0_B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Y00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3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1_A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Y00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2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1_B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Y00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2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2_A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WHJ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2_B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WHJ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3_A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FW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7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3_B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FW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4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4_A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8H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6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0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4_B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8H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7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D4S_A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IM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7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1</w:t>
            </w:r>
          </w:p>
        </w:tc>
      </w:tr>
      <w:tr>
        <w:trPr>
          <w:trHeight w:val="264" w:hRule="atLeast"/>
        </w:trPr>
        <w:tc>
          <w:tcPr>
            <w:tcW w:w="2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NY8_A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JRZ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1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1T17:02:00Z</dcterms:created>
  <dc:creator>Windows7</dc:creator>
  <dc:description/>
  <cp:keywords/>
  <dc:language>en-US</dc:language>
  <cp:lastModifiedBy>Windows7</cp:lastModifiedBy>
  <dcterms:modified xsi:type="dcterms:W3CDTF">2015-01-01T18:17:00Z</dcterms:modified>
  <cp:revision>3</cp:revision>
  <dc:subject/>
  <dc:title/>
</cp:coreProperties>
</file>